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3"/>
        <w:gridCol w:w="1993"/>
        <w:gridCol w:w="2023"/>
      </w:tblGrid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s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Average BSA of </w:t>
            </w:r>
            <w:r>
              <w:rPr>
                <w:rFonts w:cs="Arial" w:ascii="Arial" w:hAnsi="Arial"/>
                <w:i/>
                <w:sz w:val="14"/>
                <w:szCs w:val="14"/>
              </w:rPr>
              <w:t>T. thermophilus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 (Å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ndard Deviati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BSA of </w:t>
            </w:r>
            <w:r>
              <w:rPr>
                <w:rFonts w:cs="Arial" w:ascii="Arial" w:hAnsi="Arial"/>
                <w:i/>
                <w:sz w:val="14"/>
                <w:szCs w:val="14"/>
              </w:rPr>
              <w:t>E. coli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 (Å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ndard deviation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8.7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4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7.1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.90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1.3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0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2.40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.32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5.9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.30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6.9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88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9.2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1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69.8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93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7.1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9.1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2.6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73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9.8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.3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0.4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70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74.4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8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2.4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97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43.6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.8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6.0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67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1.7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9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2.60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61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25.8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4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.7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2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06.8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.0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51.2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.00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55.4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.8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8.47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70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1.2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.1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72.6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.79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76.2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9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8.0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62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5.8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3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99.58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48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69.90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1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3.21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27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4.5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3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5.93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09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9.82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.2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0.89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95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41.10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.1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9.38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71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4.8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25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X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7.4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6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6:00Z</dcterms:created>
  <dc:creator>Saurav</dc:creator>
  <dc:description/>
  <cp:keywords/>
  <dc:language>en-US</dc:language>
  <cp:lastModifiedBy>Saurav</cp:lastModifiedBy>
  <dcterms:modified xsi:type="dcterms:W3CDTF">2013-06-25T08:04:00Z</dcterms:modified>
  <cp:revision>3</cp:revision>
  <dc:subject/>
  <dc:title/>
</cp:coreProperties>
</file>